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F81" w:rsidRPr="002C1EA0" w:rsidRDefault="002B0F81">
      <w:pPr>
        <w:widowControl/>
        <w:rPr>
          <w:rFonts w:ascii="Times New Roman" w:hAnsi="Times New Roman" w:cs="Times New Roman" w:hint="eastAsia"/>
          <w:szCs w:val="24"/>
        </w:rPr>
      </w:pPr>
      <w:r w:rsidRPr="002B0F81">
        <w:rPr>
          <w:rFonts w:ascii="Times New Roman" w:hAnsi="Times New Roman" w:cs="Times New Roman" w:hint="eastAsia"/>
          <w:b/>
          <w:szCs w:val="24"/>
        </w:rPr>
        <w:t>Supplementary Table 2.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athological characteristics of patients</w:t>
      </w:r>
    </w:p>
    <w:tbl>
      <w:tblPr>
        <w:tblpPr w:leftFromText="180" w:rightFromText="180" w:horzAnchor="margin" w:tblpY="540"/>
        <w:tblW w:w="46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0"/>
        <w:gridCol w:w="2500"/>
      </w:tblGrid>
      <w:tr w:rsidR="006A04FD" w:rsidRPr="002C1EA0" w:rsidTr="006A04FD">
        <w:trPr>
          <w:trHeight w:val="33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egori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patients (n = 40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65y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3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≥65y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 (7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  <w:bookmarkStart w:id="0" w:name="_GoBack"/>
            <w:bookmarkEnd w:id="0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(7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(2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YI&lt;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(2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YI ≥ 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 7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istological typ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mou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3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en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 (7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fferent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el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 (23.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(3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orl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 (42.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‐TNM stag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proofErr w:type="spellStart"/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(37.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proofErr w:type="spellStart"/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I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 (27.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proofErr w:type="spellStart"/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III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(3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eural invas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 (7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(3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scular invas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 (6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40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ymphatic invas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(87.5%)</w:t>
            </w:r>
          </w:p>
        </w:tc>
      </w:tr>
      <w:tr w:rsidR="006A04FD" w:rsidRPr="002C1EA0" w:rsidTr="006A04FD">
        <w:trPr>
          <w:trHeight w:val="33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 </w:t>
            </w: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FD" w:rsidRPr="002C1EA0" w:rsidRDefault="006A04FD" w:rsidP="006A04F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C1E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12.5%)</w:t>
            </w:r>
          </w:p>
        </w:tc>
      </w:tr>
    </w:tbl>
    <w:p w:rsidR="00C923E9" w:rsidRPr="002C1EA0" w:rsidRDefault="00C923E9" w:rsidP="002B0F81">
      <w:pPr>
        <w:rPr>
          <w:rFonts w:ascii="Times New Roman" w:hAnsi="Times New Roman" w:cs="Times New Roman"/>
          <w:szCs w:val="24"/>
        </w:rPr>
      </w:pPr>
    </w:p>
    <w:sectPr w:rsidR="00C923E9" w:rsidRPr="002C1E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162C7"/>
    <w:multiLevelType w:val="hybridMultilevel"/>
    <w:tmpl w:val="61F2E3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252far6xza5tedve4x25erxw9pz9f0fvf9&quot;&gt;NSCLC CTX resistance and M2 TAMs&lt;record-ids&gt;&lt;item&gt;97&lt;/item&gt;&lt;item&gt;98&lt;/item&gt;&lt;/record-ids&gt;&lt;/item&gt;&lt;/Libraries&gt;"/>
  </w:docVars>
  <w:rsids>
    <w:rsidRoot w:val="003A794A"/>
    <w:rsid w:val="001148B3"/>
    <w:rsid w:val="002B0F81"/>
    <w:rsid w:val="002C1EA0"/>
    <w:rsid w:val="003A794A"/>
    <w:rsid w:val="004231FE"/>
    <w:rsid w:val="006A04FD"/>
    <w:rsid w:val="00764A34"/>
    <w:rsid w:val="007E26D5"/>
    <w:rsid w:val="009B15E6"/>
    <w:rsid w:val="00A35170"/>
    <w:rsid w:val="00A804F0"/>
    <w:rsid w:val="00B45989"/>
    <w:rsid w:val="00C34B47"/>
    <w:rsid w:val="00C923E9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57594"/>
  <w15:chartTrackingRefBased/>
  <w15:docId w15:val="{2E147690-02FB-4A3D-816C-B449BD9E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794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9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794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794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B1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4F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8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D4 Kyrios</dc:creator>
  <cp:keywords/>
  <dc:description/>
  <cp:lastModifiedBy>GND4 Kyrios</cp:lastModifiedBy>
  <cp:revision>2</cp:revision>
  <dcterms:created xsi:type="dcterms:W3CDTF">2019-02-20T15:50:00Z</dcterms:created>
  <dcterms:modified xsi:type="dcterms:W3CDTF">2019-02-20T15:50:00Z</dcterms:modified>
</cp:coreProperties>
</file>